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3A0CF8" w14:textId="7356CA91" w:rsidR="00713913" w:rsidRPr="00973F85" w:rsidRDefault="00C03353">
      <w:pPr>
        <w:rPr>
          <w:rFonts w:ascii="Times New Roman" w:hAnsi="Times New Roman" w:cs="Times New Roman"/>
          <w:b/>
          <w:bCs/>
        </w:rPr>
      </w:pPr>
      <w:r w:rsidRPr="00973F85">
        <w:rPr>
          <w:rFonts w:ascii="Times New Roman" w:hAnsi="Times New Roman" w:cs="Times New Roman"/>
          <w:b/>
          <w:bCs/>
        </w:rPr>
        <w:t>Supplementary material</w:t>
      </w:r>
    </w:p>
    <w:p w14:paraId="4AF64A51" w14:textId="77777777" w:rsidR="0018428B" w:rsidRPr="00973F85" w:rsidRDefault="0018428B" w:rsidP="0018428B">
      <w:pPr>
        <w:spacing w:line="480" w:lineRule="auto"/>
        <w:rPr>
          <w:rFonts w:ascii="Times New Roman" w:hAnsi="Times New Roman" w:cs="Times New Roman"/>
          <w:noProof/>
        </w:rPr>
      </w:pPr>
      <w:r w:rsidRPr="00973F85">
        <w:rPr>
          <w:rFonts w:ascii="Times New Roman" w:hAnsi="Times New Roman" w:cs="Times New Roman"/>
          <w:b/>
          <w:bCs/>
          <w:noProof/>
        </w:rPr>
        <w:t>Echocardiographic Evaluation</w:t>
      </w:r>
      <w:r w:rsidRPr="00973F85">
        <w:rPr>
          <w:rFonts w:ascii="Times New Roman" w:hAnsi="Times New Roman" w:cs="Times New Roman"/>
        </w:rPr>
        <w:br/>
      </w:r>
      <w:r w:rsidRPr="00973F85">
        <w:rPr>
          <w:rFonts w:ascii="Times New Roman" w:hAnsi="Times New Roman" w:cs="Times New Roman"/>
          <w:noProof/>
        </w:rPr>
        <w:t>All patients in the study received an extensive evaluation through echocardiography, employing standard ultrasonography systems available. Experienced echocardiographers, who were blinded to clinical information, meticulously reviewed and measured all echocardiographic data in accordance with established guidelines.</w:t>
      </w:r>
      <w:r w:rsidRPr="00973F85">
        <w:rPr>
          <w:rFonts w:ascii="Times New Roman" w:hAnsi="Times New Roman" w:cs="Times New Roman"/>
          <w:noProof/>
        </w:rPr>
        <w:fldChar w:fldCharType="begin"/>
      </w:r>
      <w:r w:rsidRPr="00973F85">
        <w:rPr>
          <w:rFonts w:ascii="Times New Roman" w:hAnsi="Times New Roman" w:cs="Times New Roman"/>
          <w:noProof/>
        </w:rPr>
        <w:instrText xml:space="preserve"> ADDIN ZOTERO_ITEM CSL_CITATION {"citationID":"gLx8tlgN","properties":{"formattedCitation":"\\super 28\\nosupersub{}","plainCitation":"28","noteIndex":0},"citationItems":[{"id":"mdn7L8uR/L4b9yz4f","uris":["http://zotero.org/users/local/WamTbY59/items/VFX8TTCV"],"itemData":{"id":604,"type":"article-journal","container-title":"Journal of the American Society of Echocardiography","DOI":"10.1016/j.echo.2017.02.009","ISSN":"0894-7317, 1097-6795","issue":"4","journalAbbreviation":"Journal of the American Society of Echocardiography","language":"English","note":"publisher: Elsevier\nPMID: 28385280","page":"372-392","source":"www.onlinejase.com","title":"Recommendations on the Echocardiographic Assessment of Aortic Valve Stenosis: A Focused Update from the European Association of Cardiovascular Imaging and the American Society of Echocardiography","title-short":"Recommendations on the Echocardiographic Assessment of Aortic Valve Stenosis","volume":"30","author":[{"family":"Baumgartner","given":"Helmut"},{"family":"Hung","given":"Judy"},{"family":"Bermejo","given":"Javier"},{"family":"Chambers","given":"John B."},{"family":"Edvardsen","given":"Thor"},{"family":"Goldstein","given":"Steven"},{"family":"Lancellotti","given":"Patrizio"},{"family":"LeFevre","given":"Melissa"},{"family":"Miller","given":"Fletcher"},{"family":"Otto","given":"Catherine M."}],"issued":{"date-parts":[["2017",4,1]]}}}],"schema":"https://github.com/citation-style-language/schema/raw/master/csl-citation.json"} </w:instrText>
      </w:r>
      <w:r w:rsidRPr="00973F85">
        <w:rPr>
          <w:rFonts w:ascii="Times New Roman" w:hAnsi="Times New Roman" w:cs="Times New Roman"/>
          <w:noProof/>
        </w:rPr>
        <w:fldChar w:fldCharType="separate"/>
      </w:r>
      <w:r w:rsidRPr="00973F85">
        <w:rPr>
          <w:rFonts w:ascii="Times New Roman" w:hAnsi="Times New Roman" w:cs="Times New Roman"/>
          <w:vertAlign w:val="superscript"/>
        </w:rPr>
        <w:t>28</w:t>
      </w:r>
      <w:r w:rsidRPr="00973F85">
        <w:rPr>
          <w:rFonts w:ascii="Times New Roman" w:hAnsi="Times New Roman" w:cs="Times New Roman"/>
          <w:noProof/>
        </w:rPr>
        <w:fldChar w:fldCharType="end"/>
      </w:r>
      <w:r w:rsidRPr="00973F85">
        <w:rPr>
          <w:rFonts w:ascii="Times New Roman" w:hAnsi="Times New Roman" w:cs="Times New Roman"/>
          <w:noProof/>
        </w:rPr>
        <w:t xml:space="preserve"> Echocardiographic parameters included the following variables: Mean (AVMG) and peak transvalvular aortic gradient (AVPG), dimensionless valve index (DVI), Left ventricular ejection fraction (LVEF), LV end-diastolic and systolic volume. AVMG, AVPG, and DVI were measured longitudinally: immediately after the index procedure, and then at 30-days and 1-year follow-up intervals. Transaortic pressure gradient is calculated from velocity using the simplified Bernoulli equation. The DVI is calculated as the ratio of the peak velocity across the valve, measured using continuous-wave Doppler (CW), to the subvalvular velocity obtained via pulsed-wave Doppler (PW).</w:t>
      </w:r>
    </w:p>
    <w:p w14:paraId="658DCF61" w14:textId="77777777" w:rsidR="0018428B" w:rsidRPr="00973F85" w:rsidRDefault="0018428B" w:rsidP="0018428B">
      <w:pPr>
        <w:spacing w:line="480" w:lineRule="auto"/>
        <w:rPr>
          <w:rFonts w:ascii="Times New Roman" w:hAnsi="Times New Roman" w:cs="Times New Roman"/>
          <w:b/>
          <w:bCs/>
          <w:noProof/>
        </w:rPr>
      </w:pPr>
      <w:r w:rsidRPr="00973F85">
        <w:rPr>
          <w:rFonts w:ascii="Times New Roman" w:hAnsi="Times New Roman" w:cs="Times New Roman"/>
          <w:b/>
          <w:bCs/>
          <w:noProof/>
        </w:rPr>
        <w:t>Multi Dimensional Computed Tomography evaluation (MDCT)</w:t>
      </w:r>
    </w:p>
    <w:p w14:paraId="0C59A0CC" w14:textId="77777777" w:rsidR="0018428B" w:rsidRPr="00973F85" w:rsidRDefault="0018428B" w:rsidP="0018428B">
      <w:pPr>
        <w:spacing w:line="480" w:lineRule="auto"/>
        <w:rPr>
          <w:rFonts w:ascii="Times New Roman" w:hAnsi="Times New Roman" w:cs="Times New Roman"/>
          <w:noProof/>
        </w:rPr>
      </w:pPr>
      <w:r w:rsidRPr="00973F85">
        <w:rPr>
          <w:rFonts w:ascii="Times New Roman" w:hAnsi="Times New Roman" w:cs="Times New Roman"/>
          <w:noProof/>
        </w:rPr>
        <w:t xml:space="preserve">Patients who had a clinical suspicion of </w:t>
      </w:r>
      <w:r w:rsidRPr="00973F85">
        <w:rPr>
          <w:rFonts w:ascii="Times New Roman" w:hAnsi="Times New Roman" w:cs="Times New Roman"/>
        </w:rPr>
        <w:t>hypoattenuated leaflet thickening</w:t>
      </w:r>
      <w:r w:rsidRPr="00973F85">
        <w:rPr>
          <w:rFonts w:ascii="Times New Roman" w:hAnsi="Times New Roman" w:cs="Times New Roman"/>
          <w:noProof/>
        </w:rPr>
        <w:t xml:space="preserve"> (HALT) underwent MDCT. With complete heart coverage, retrograde electrocardiogram (ECG) gating, and multiphase reconstructions of the aortic root throughout the cardiac cycle, MDCT enabled dynamic four dimensional rendering for the evaluation of valve function. Individual patient dosages of radiation and contrast were optimized, and high spatial resolution was employed. Independent readers evaluated computed tomographic images for HALT using dedicated software (Aquarius iNtuition v4.4, TeraRecon, Foster City, California). The diagnoses were made in accordance with </w:t>
      </w:r>
      <w:r w:rsidRPr="00973F85">
        <w:rPr>
          <w:rFonts w:ascii="Times New Roman" w:hAnsi="Times New Roman" w:cs="Times New Roman"/>
          <w:noProof/>
        </w:rPr>
        <w:lastRenderedPageBreak/>
        <w:t>established guidelines.</w:t>
      </w:r>
      <w:r w:rsidRPr="00973F85">
        <w:rPr>
          <w:rFonts w:ascii="Times New Roman" w:hAnsi="Times New Roman" w:cs="Times New Roman"/>
          <w:noProof/>
        </w:rPr>
        <w:fldChar w:fldCharType="begin"/>
      </w:r>
      <w:r w:rsidRPr="00973F85">
        <w:rPr>
          <w:rFonts w:ascii="Times New Roman" w:hAnsi="Times New Roman" w:cs="Times New Roman"/>
          <w:noProof/>
        </w:rPr>
        <w:instrText xml:space="preserve"> ADDIN ZOTERO_ITEM CSL_CITATION {"citationID":"jMnx9n8q","properties":{"formattedCitation":"\\super 29\\nosupersub{}","plainCitation":"29","noteIndex":0},"citationItems":[{"id":"mdn7L8uR/KGhHDAxh","uris":["http://zotero.org/users/local/WamTbY59/items/TNZU64W2"],"itemData":{"id":550,"type":"article-journal","abstract":"Bioprosthetic valve dysfunction (BVD) and bioprosthetic valve failure (BVF) may be caused by structural or nonstructural valve dysfunction. Both surgical and transcatheter bioprosthetic valves have limited durability because of structural valve deterioration. The main objective of this summary of experts participating in a virtual workshop was to propose standardized definitions for nonstructural and structural BVD and BVF following aortic or mitral biological valve replacement with the goal of facilitating research reporting and implementation of these terms in clinical practice. Definitions of structural BVF, based on valve reintervention or death, underestimate the true incidence of BVF. However, definitions solely based on the presence of high transprosthetic gradient at a given echocardiogram during follow-up overestimate the incidence of structural BVD and BVF. Definitions of aortic or mitral structural BVD must therefore include the confirmation by imaging of permanent structural changes to the leaflets alongside evidence of deterioration in valve hemodynamic function at echocardiography follow-up.","container-title":"Journal of the American College of Cardiology","DOI":"10.1016/j.jacc.2022.06.002","ISSN":"1558-3597","issue":"5","journalAbbreviation":"J Am Coll Cardiol","language":"eng","note":"PMID: 35902178","page":"545-561","source":"PubMed","title":"Standardized Definitions for Bioprosthetic Valve Dysfunction Following Aortic or Mitral Valve Replacement: JACC State-of-the-Art Review","title-short":"Standardized Definitions for Bioprosthetic Valve Dysfunction Following Aortic or Mitral Valve Replacement","volume":"80","author":[{"family":"Pibarot","given":"Philippe"},{"family":"Herrmann","given":"Howard C."},{"family":"Wu","given":"Changfu"},{"family":"Hahn","given":"Rebecca T."},{"family":"Otto","given":"Catherine M."},{"family":"Abbas","given":"Amr E."},{"family":"Chambers","given":"John"},{"family":"Dweck","given":"Marc R."},{"family":"Leipsic","given":"Jonathon A."},{"family":"Simonato","given":"Matheus"},{"family":"Rogers","given":"Toby"},{"family":"Sathananthan","given":"Janarthanan"},{"family":"Guerrero","given":"Mayra"},{"family":"Ternacle","given":"Julien"},{"family":"Wijeysundera","given":"Harindra C."},{"family":"Sondergaard","given":"Lars"},{"family":"Barbanti","given":"Marco"},{"family":"Salaun","given":"Erwan"},{"family":"Généreux","given":"Philippe"},{"family":"Kaneko","given":"Tsuyoshi"},{"family":"Landes","given":"Uri"},{"family":"Wood","given":"David A."},{"family":"Deeb","given":"G. Michael"},{"family":"Sellers","given":"Stephanie L."},{"family":"Lewis","given":"John"},{"family":"Madhavan","given":"Mahesh"},{"family":"Gillam","given":"Linda"},{"family":"Reardon","given":"Michael"},{"family":"Bleiziffer","given":"Sabine"},{"family":"O'Gara","given":"Patrick T."},{"family":"Rodés-Cabau","given":"Josep"},{"family":"Grayburn","given":"Paul A."},{"family":"Lancellotti","given":"Patrizio"},{"family":"Thourani","given":"Vinod H."},{"family":"Bax","given":"Jeroen J."},{"family":"Mack","given":"Michael J."},{"family":"Leon","given":"Martin B."},{"literal":"Heart Valve Collaboratory"}],"issued":{"date-parts":[["2022",8,2]]}}}],"schema":"https://github.com/citation-style-language/schema/raw/master/csl-citation.json"} </w:instrText>
      </w:r>
      <w:r w:rsidRPr="00973F85">
        <w:rPr>
          <w:rFonts w:ascii="Times New Roman" w:hAnsi="Times New Roman" w:cs="Times New Roman"/>
          <w:noProof/>
        </w:rPr>
        <w:fldChar w:fldCharType="separate"/>
      </w:r>
      <w:r w:rsidRPr="00973F85">
        <w:rPr>
          <w:rFonts w:ascii="Times New Roman" w:hAnsi="Times New Roman" w:cs="Times New Roman"/>
          <w:vertAlign w:val="superscript"/>
        </w:rPr>
        <w:t>29</w:t>
      </w:r>
      <w:r w:rsidRPr="00973F85">
        <w:rPr>
          <w:rFonts w:ascii="Times New Roman" w:hAnsi="Times New Roman" w:cs="Times New Roman"/>
          <w:noProof/>
        </w:rPr>
        <w:fldChar w:fldCharType="end"/>
      </w:r>
      <w:r w:rsidRPr="00973F85">
        <w:rPr>
          <w:rFonts w:ascii="Times New Roman" w:hAnsi="Times New Roman" w:cs="Times New Roman"/>
        </w:rPr>
        <w:t xml:space="preserve"> THV leaflets were evaluated for the presence of HALT using multiplanar reformats aligned with short- and long-axis dimensions.</w:t>
      </w:r>
    </w:p>
    <w:p w14:paraId="7EBBB61C" w14:textId="77777777" w:rsidR="00E96E07" w:rsidRPr="00973F85" w:rsidRDefault="00E96E07">
      <w:pPr>
        <w:rPr>
          <w:rFonts w:ascii="Times New Roman" w:hAnsi="Times New Roman" w:cs="Times New Roman"/>
          <w:b/>
          <w:bCs/>
        </w:rPr>
      </w:pPr>
    </w:p>
    <w:sectPr w:rsidR="00E96E07" w:rsidRPr="00973F85" w:rsidSect="00997F27">
      <w:footerReference w:type="default" r:id="rId6"/>
      <w:pgSz w:w="15840" w:h="12240" w:orient="landscape"/>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59F3BE" w14:textId="77777777" w:rsidR="00ED0A38" w:rsidRDefault="00ED0A38" w:rsidP="00ED0A38">
      <w:pPr>
        <w:spacing w:after="0" w:line="240" w:lineRule="auto"/>
      </w:pPr>
      <w:r>
        <w:separator/>
      </w:r>
    </w:p>
  </w:endnote>
  <w:endnote w:type="continuationSeparator" w:id="0">
    <w:p w14:paraId="2F73AD03" w14:textId="77777777" w:rsidR="00ED0A38" w:rsidRDefault="00ED0A38" w:rsidP="00ED0A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46680060"/>
      <w:docPartObj>
        <w:docPartGallery w:val="Page Numbers (Bottom of Page)"/>
        <w:docPartUnique/>
      </w:docPartObj>
    </w:sdtPr>
    <w:sdtEndPr>
      <w:rPr>
        <w:noProof/>
      </w:rPr>
    </w:sdtEndPr>
    <w:sdtContent>
      <w:p w14:paraId="3671E236" w14:textId="7C51B55E" w:rsidR="00ED0A38" w:rsidRDefault="00ED0A3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ED263DE" w14:textId="77777777" w:rsidR="00ED0A38" w:rsidRDefault="00ED0A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546633" w14:textId="77777777" w:rsidR="00ED0A38" w:rsidRDefault="00ED0A38" w:rsidP="00ED0A38">
      <w:pPr>
        <w:spacing w:after="0" w:line="240" w:lineRule="auto"/>
      </w:pPr>
      <w:r>
        <w:separator/>
      </w:r>
    </w:p>
  </w:footnote>
  <w:footnote w:type="continuationSeparator" w:id="0">
    <w:p w14:paraId="2CB80442" w14:textId="77777777" w:rsidR="00ED0A38" w:rsidRDefault="00ED0A38" w:rsidP="00ED0A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E94"/>
    <w:rsid w:val="00106E94"/>
    <w:rsid w:val="00124D62"/>
    <w:rsid w:val="0018428B"/>
    <w:rsid w:val="00713913"/>
    <w:rsid w:val="00973F85"/>
    <w:rsid w:val="00997F27"/>
    <w:rsid w:val="00BF52AB"/>
    <w:rsid w:val="00C03353"/>
    <w:rsid w:val="00E96E07"/>
    <w:rsid w:val="00ED0A38"/>
    <w:rsid w:val="00F32E5B"/>
    <w:rsid w:val="00FD39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2E235"/>
  <w15:chartTrackingRefBased/>
  <w15:docId w15:val="{FD317D93-0320-44B5-A7F6-A33B67058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6E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6E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6E9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6E9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6E9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6E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6E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6E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6E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6E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6E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6E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6E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6E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6E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6E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6E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6E94"/>
    <w:rPr>
      <w:rFonts w:eastAsiaTheme="majorEastAsia" w:cstheme="majorBidi"/>
      <w:color w:val="272727" w:themeColor="text1" w:themeTint="D8"/>
    </w:rPr>
  </w:style>
  <w:style w:type="paragraph" w:styleId="Title">
    <w:name w:val="Title"/>
    <w:basedOn w:val="Normal"/>
    <w:next w:val="Normal"/>
    <w:link w:val="TitleChar"/>
    <w:uiPriority w:val="10"/>
    <w:qFormat/>
    <w:rsid w:val="00106E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6E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6E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6E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6E94"/>
    <w:pPr>
      <w:spacing w:before="160"/>
      <w:jc w:val="center"/>
    </w:pPr>
    <w:rPr>
      <w:i/>
      <w:iCs/>
      <w:color w:val="404040" w:themeColor="text1" w:themeTint="BF"/>
    </w:rPr>
  </w:style>
  <w:style w:type="character" w:customStyle="1" w:styleId="QuoteChar">
    <w:name w:val="Quote Char"/>
    <w:basedOn w:val="DefaultParagraphFont"/>
    <w:link w:val="Quote"/>
    <w:uiPriority w:val="29"/>
    <w:rsid w:val="00106E94"/>
    <w:rPr>
      <w:i/>
      <w:iCs/>
      <w:color w:val="404040" w:themeColor="text1" w:themeTint="BF"/>
    </w:rPr>
  </w:style>
  <w:style w:type="paragraph" w:styleId="ListParagraph">
    <w:name w:val="List Paragraph"/>
    <w:basedOn w:val="Normal"/>
    <w:uiPriority w:val="34"/>
    <w:qFormat/>
    <w:rsid w:val="00106E94"/>
    <w:pPr>
      <w:ind w:left="720"/>
      <w:contextualSpacing/>
    </w:pPr>
  </w:style>
  <w:style w:type="character" w:styleId="IntenseEmphasis">
    <w:name w:val="Intense Emphasis"/>
    <w:basedOn w:val="DefaultParagraphFont"/>
    <w:uiPriority w:val="21"/>
    <w:qFormat/>
    <w:rsid w:val="00106E94"/>
    <w:rPr>
      <w:i/>
      <w:iCs/>
      <w:color w:val="0F4761" w:themeColor="accent1" w:themeShade="BF"/>
    </w:rPr>
  </w:style>
  <w:style w:type="paragraph" w:styleId="IntenseQuote">
    <w:name w:val="Intense Quote"/>
    <w:basedOn w:val="Normal"/>
    <w:next w:val="Normal"/>
    <w:link w:val="IntenseQuoteChar"/>
    <w:uiPriority w:val="30"/>
    <w:qFormat/>
    <w:rsid w:val="00106E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6E94"/>
    <w:rPr>
      <w:i/>
      <w:iCs/>
      <w:color w:val="0F4761" w:themeColor="accent1" w:themeShade="BF"/>
    </w:rPr>
  </w:style>
  <w:style w:type="character" w:styleId="IntenseReference">
    <w:name w:val="Intense Reference"/>
    <w:basedOn w:val="DefaultParagraphFont"/>
    <w:uiPriority w:val="32"/>
    <w:qFormat/>
    <w:rsid w:val="00106E94"/>
    <w:rPr>
      <w:b/>
      <w:bCs/>
      <w:smallCaps/>
      <w:color w:val="0F4761" w:themeColor="accent1" w:themeShade="BF"/>
      <w:spacing w:val="5"/>
    </w:rPr>
  </w:style>
  <w:style w:type="character" w:styleId="LineNumber">
    <w:name w:val="line number"/>
    <w:basedOn w:val="DefaultParagraphFont"/>
    <w:uiPriority w:val="99"/>
    <w:semiHidden/>
    <w:unhideWhenUsed/>
    <w:rsid w:val="00997F27"/>
  </w:style>
  <w:style w:type="paragraph" w:styleId="Header">
    <w:name w:val="header"/>
    <w:basedOn w:val="Normal"/>
    <w:link w:val="HeaderChar"/>
    <w:uiPriority w:val="99"/>
    <w:unhideWhenUsed/>
    <w:rsid w:val="00ED0A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0A38"/>
  </w:style>
  <w:style w:type="paragraph" w:styleId="Footer">
    <w:name w:val="footer"/>
    <w:basedOn w:val="Normal"/>
    <w:link w:val="FooterChar"/>
    <w:uiPriority w:val="99"/>
    <w:unhideWhenUsed/>
    <w:rsid w:val="00ED0A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0A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45</Words>
  <Characters>5963</Characters>
  <Application>Microsoft Office Word</Application>
  <DocSecurity>0</DocSecurity>
  <Lines>49</Lines>
  <Paragraphs>13</Paragraphs>
  <ScaleCrop>false</ScaleCrop>
  <Company/>
  <LinksUpToDate>false</LinksUpToDate>
  <CharactersWithSpaces>6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varayan Ramu, Shivabalan</dc:creator>
  <cp:keywords/>
  <dc:description/>
  <cp:lastModifiedBy>Kathavarayan Ramu, Shivabalan</cp:lastModifiedBy>
  <cp:revision>8</cp:revision>
  <dcterms:created xsi:type="dcterms:W3CDTF">2025-02-21T01:14:00Z</dcterms:created>
  <dcterms:modified xsi:type="dcterms:W3CDTF">2025-02-21T01:15:00Z</dcterms:modified>
</cp:coreProperties>
</file>